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AE2D9" w14:textId="77777777" w:rsidR="00573C35" w:rsidRDefault="00573C35" w:rsidP="00573C35">
      <w:pPr>
        <w:keepNext/>
        <w:spacing w:line="480" w:lineRule="auto"/>
      </w:pPr>
      <w:r w:rsidRPr="003759FE">
        <w:rPr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9F75DAF" wp14:editId="71D1AE68">
            <wp:extent cx="6048361" cy="2139461"/>
            <wp:effectExtent l="0" t="0" r="0" b="0"/>
            <wp:docPr id="367743937" name="Picture 367743937" descr="A collage of images of a person's bo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43937" name="Picture 367743937" descr="A collage of images of a person's body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1990" cy="214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D5E4C" w14:textId="215D3DDA" w:rsidR="00573C35" w:rsidRPr="00C5223E" w:rsidRDefault="00573C35" w:rsidP="00573C35">
      <w:pPr>
        <w:pStyle w:val="Caption"/>
        <w:rPr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Ref143583388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Pr="00C5223E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</w:t>
      </w:r>
      <w:bookmarkEnd w:id="0"/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Pr="00C5223E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:</w:t>
      </w:r>
      <w:r w:rsidRPr="00C5223E">
        <w:rPr>
          <w:i w:val="0"/>
          <w:iCs w:val="0"/>
          <w:color w:val="000000" w:themeColor="text1"/>
          <w:sz w:val="24"/>
          <w:szCs w:val="24"/>
          <w:lang w:val="en-US"/>
        </w:rPr>
        <w:t xml:space="preserve"> Example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C5223E">
        <w:rPr>
          <w:i w:val="0"/>
          <w:iCs w:val="0"/>
          <w:color w:val="000000" w:themeColor="text1"/>
          <w:sz w:val="24"/>
          <w:szCs w:val="24"/>
          <w:lang w:val="en-US"/>
        </w:rPr>
        <w:t xml:space="preserve"> of the distribution, shape, and size of nematodes (yellow color annotations) in different belly piec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573C35" w14:paraId="389002E5" w14:textId="77777777" w:rsidTr="001B0578">
        <w:tc>
          <w:tcPr>
            <w:tcW w:w="9288" w:type="dxa"/>
            <w:gridSpan w:val="2"/>
          </w:tcPr>
          <w:p w14:paraId="1167074E" w14:textId="77777777" w:rsidR="00573C35" w:rsidRDefault="00573C35" w:rsidP="001B0578">
            <w:pPr>
              <w:pStyle w:val="NoSpacing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A6AD691" wp14:editId="4FB663D3">
                  <wp:extent cx="5760720" cy="288036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880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3C35" w14:paraId="6CE35C00" w14:textId="77777777" w:rsidTr="001B0578">
        <w:tc>
          <w:tcPr>
            <w:tcW w:w="4644" w:type="dxa"/>
          </w:tcPr>
          <w:p w14:paraId="07CBD094" w14:textId="77777777" w:rsidR="00573C35" w:rsidRDefault="00573C35" w:rsidP="001B057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)</w:t>
            </w:r>
          </w:p>
        </w:tc>
        <w:tc>
          <w:tcPr>
            <w:tcW w:w="4644" w:type="dxa"/>
          </w:tcPr>
          <w:p w14:paraId="310D78E3" w14:textId="77777777" w:rsidR="00573C35" w:rsidRDefault="00573C35" w:rsidP="001B0578">
            <w:pPr>
              <w:pStyle w:val="NoSpacing"/>
              <w:keepNext/>
              <w:jc w:val="center"/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</w:tc>
      </w:tr>
    </w:tbl>
    <w:p w14:paraId="694D6D66" w14:textId="035C04B6" w:rsidR="00573C35" w:rsidRPr="004F4706" w:rsidRDefault="005601F6" w:rsidP="00573C35">
      <w:pPr>
        <w:spacing w:line="480" w:lineRule="auto"/>
        <w:rPr>
          <w:bCs/>
          <w:color w:val="000000" w:themeColor="text1"/>
          <w:sz w:val="24"/>
          <w:szCs w:val="24"/>
          <w:lang w:val="en-US"/>
        </w:rPr>
      </w:pPr>
      <w:bookmarkStart w:id="1" w:name="_Ref147751488"/>
      <w:r>
        <w:rPr>
          <w:b/>
          <w:color w:val="000000" w:themeColor="text1"/>
          <w:sz w:val="24"/>
          <w:szCs w:val="24"/>
          <w:lang w:val="en-US"/>
        </w:rPr>
        <w:t xml:space="preserve">Supplementary </w:t>
      </w:r>
      <w:r w:rsidR="00573C35" w:rsidRPr="002A35C7">
        <w:rPr>
          <w:b/>
          <w:color w:val="000000" w:themeColor="text1"/>
          <w:sz w:val="24"/>
          <w:szCs w:val="24"/>
          <w:lang w:val="en-US"/>
        </w:rPr>
        <w:t xml:space="preserve">Figure </w:t>
      </w:r>
      <w:bookmarkEnd w:id="1"/>
      <w:r>
        <w:rPr>
          <w:b/>
          <w:color w:val="000000" w:themeColor="text1"/>
          <w:sz w:val="24"/>
          <w:szCs w:val="24"/>
          <w:lang w:val="en-US"/>
        </w:rPr>
        <w:t>2</w:t>
      </w:r>
      <w:r w:rsidR="00573C35" w:rsidRPr="002A35C7">
        <w:rPr>
          <w:b/>
          <w:color w:val="000000" w:themeColor="text1"/>
          <w:sz w:val="24"/>
          <w:szCs w:val="24"/>
          <w:lang w:val="en-US"/>
        </w:rPr>
        <w:t>:</w:t>
      </w:r>
      <w:r w:rsidR="00573C35" w:rsidRPr="004F4706">
        <w:rPr>
          <w:bCs/>
          <w:color w:val="000000" w:themeColor="text1"/>
          <w:sz w:val="24"/>
          <w:szCs w:val="24"/>
          <w:lang w:val="en-US"/>
        </w:rPr>
        <w:t xml:space="preserve"> Learning curves for the LinkNet model with Densenet-121</w:t>
      </w:r>
    </w:p>
    <w:p w14:paraId="71048E02" w14:textId="77777777" w:rsidR="00573C35" w:rsidRDefault="00573C35" w:rsidP="00573C35">
      <w:pPr>
        <w:pStyle w:val="NoSpacing"/>
        <w:keepNext/>
      </w:pPr>
      <w:r>
        <w:rPr>
          <w:noProof/>
          <w:lang w:val="en-US"/>
        </w:rPr>
        <w:lastRenderedPageBreak/>
        <w:drawing>
          <wp:inline distT="0" distB="0" distL="0" distR="0" wp14:anchorId="71CB0C3F" wp14:editId="15A1B471">
            <wp:extent cx="6236948" cy="62369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278" cy="624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8D61D" w14:textId="7126980F" w:rsidR="00573C35" w:rsidRPr="004F4706" w:rsidRDefault="005601F6" w:rsidP="00573C35">
      <w:pPr>
        <w:pStyle w:val="Caption"/>
        <w:jc w:val="left"/>
        <w:rPr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b/>
          <w:i w:val="0"/>
          <w:iCs w:val="0"/>
          <w:color w:val="000000" w:themeColor="text1"/>
          <w:sz w:val="24"/>
          <w:szCs w:val="24"/>
          <w:lang w:val="en-US"/>
        </w:rPr>
        <w:t>Supplementary Figure 3</w:t>
      </w:r>
      <w:r w:rsidR="00573C35" w:rsidRPr="002A35C7">
        <w:rPr>
          <w:b/>
          <w:i w:val="0"/>
          <w:iCs w:val="0"/>
          <w:color w:val="000000" w:themeColor="text1"/>
          <w:sz w:val="24"/>
          <w:szCs w:val="24"/>
          <w:lang w:val="en-US"/>
        </w:rPr>
        <w:t>:</w:t>
      </w:r>
      <w:r w:rsidR="00573C35" w:rsidRPr="004F4706">
        <w:rPr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Precision, recall, and F1 score depending on the model threshold and the IOU threshold.</w:t>
      </w:r>
    </w:p>
    <w:p w14:paraId="57BBC206" w14:textId="77777777" w:rsidR="00D53FE7" w:rsidRPr="00573C35" w:rsidRDefault="00D53FE7">
      <w:pPr>
        <w:rPr>
          <w:lang w:val="en-US"/>
        </w:rPr>
      </w:pPr>
    </w:p>
    <w:sectPr w:rsidR="00D53FE7" w:rsidRPr="00573C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35"/>
    <w:rsid w:val="005601F6"/>
    <w:rsid w:val="00573C35"/>
    <w:rsid w:val="00D53FE7"/>
    <w:rsid w:val="00FA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C401E"/>
  <w15:chartTrackingRefBased/>
  <w15:docId w15:val="{57A1DE65-6632-46B7-BA58-D21CFD2C6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C35"/>
    <w:pPr>
      <w:jc w:val="both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C35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C35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C35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C35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C35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C35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C35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C35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C35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C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C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C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C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C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C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C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C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C3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3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C35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3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C3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3C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C35"/>
    <w:pPr>
      <w:ind w:left="720"/>
      <w:contextualSpacing/>
      <w:jc w:val="left"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3C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C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C35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3C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573C35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573C3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ustomXml" Target="../customXml/item3.xml"/><Relationship Id="rId5" Type="http://schemas.openxmlformats.org/officeDocument/2006/relationships/image" Target="media/image2.emf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460CE68CD554E9E68B371E1C18BE7" ma:contentTypeVersion="16" ma:contentTypeDescription="Create a new document." ma:contentTypeScope="" ma:versionID="3dadcda5c9fb7e9f8b8739d702a91fbc">
  <xsd:schema xmlns:xsd="http://www.w3.org/2001/XMLSchema" xmlns:xs="http://www.w3.org/2001/XMLSchema" xmlns:p="http://schemas.microsoft.com/office/2006/metadata/properties" xmlns:ns2="48f19815-c4c2-45a0-95d7-2cdfdc27a8f4" xmlns:ns3="8cfe9fd8-c6d3-421f-a6f5-83afa5abc085" targetNamespace="http://schemas.microsoft.com/office/2006/metadata/properties" ma:root="true" ma:fieldsID="c9d4e7ba6162bc2feeaeff950c5f7748" ns2:_="" ns3:_="">
    <xsd:import namespace="48f19815-c4c2-45a0-95d7-2cdfdc27a8f4"/>
    <xsd:import namespace="8cfe9fd8-c6d3-421f-a6f5-83afa5abc0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19815-c4c2-45a0-95d7-2cdfdc27a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cbbc8f3-c8a2-4ef8-89bf-1662f103d3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fe9fd8-c6d3-421f-a6f5-83afa5abc0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47316fd-8c56-458a-a518-8f024c5dda46}" ma:internalName="TaxCatchAll" ma:showField="CatchAllData" ma:web="8cfe9fd8-c6d3-421f-a6f5-83afa5abc0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fe9fd8-c6d3-421f-a6f5-83afa5abc085" xsi:nil="true"/>
    <lcf76f155ced4ddcb4097134ff3c332f xmlns="48f19815-c4c2-45a0-95d7-2cdfdc27a8f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039563-465A-4BC9-9167-9B782604D2BA}"/>
</file>

<file path=customXml/itemProps2.xml><?xml version="1.0" encoding="utf-8"?>
<ds:datastoreItem xmlns:ds="http://schemas.openxmlformats.org/officeDocument/2006/customXml" ds:itemID="{91E9BB5E-4CAE-4C28-BAC8-247C9302C4C2}"/>
</file>

<file path=customXml/itemProps3.xml><?xml version="1.0" encoding="utf-8"?>
<ds:datastoreItem xmlns:ds="http://schemas.openxmlformats.org/officeDocument/2006/customXml" ds:itemID="{44E8FF1F-D793-479E-816A-941B8575F44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Anderssen</dc:creator>
  <cp:keywords/>
  <dc:description/>
  <cp:lastModifiedBy>Kate Anderssen</cp:lastModifiedBy>
  <cp:revision>1</cp:revision>
  <dcterms:created xsi:type="dcterms:W3CDTF">2024-02-14T10:41:00Z</dcterms:created>
  <dcterms:modified xsi:type="dcterms:W3CDTF">2024-02-1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460CE68CD554E9E68B371E1C18BE7</vt:lpwstr>
  </property>
</Properties>
</file>